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7D851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sz w:val="22"/>
          <w:szCs w:val="22"/>
        </w:rPr>
      </w:pPr>
      <w:r w:rsidRPr="002C4DD8">
        <w:rPr>
          <w:rFonts w:eastAsia="Calibri"/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29F07DB1" wp14:editId="0A12B969">
                <wp:simplePos x="0" y="0"/>
                <wp:positionH relativeFrom="column">
                  <wp:posOffset>0</wp:posOffset>
                </wp:positionH>
                <wp:positionV relativeFrom="paragraph">
                  <wp:posOffset>232675</wp:posOffset>
                </wp:positionV>
                <wp:extent cx="6049108" cy="6553161"/>
                <wp:effectExtent l="0" t="0" r="0" b="635"/>
                <wp:wrapNone/>
                <wp:docPr id="1806898825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9108" cy="6553161"/>
                          <a:chOff x="-3364" y="0"/>
                          <a:chExt cx="6775252" cy="7306727"/>
                        </a:xfrm>
                      </wpg:grpSpPr>
                      <wpg:grpSp>
                        <wpg:cNvPr id="387557846" name="Group 18"/>
                        <wpg:cNvGrpSpPr/>
                        <wpg:grpSpPr>
                          <a:xfrm>
                            <a:off x="-3364" y="0"/>
                            <a:ext cx="6775252" cy="7306727"/>
                            <a:chOff x="-3364" y="0"/>
                            <a:chExt cx="6775252" cy="7306727"/>
                          </a:xfrm>
                        </wpg:grpSpPr>
                        <wps:wsp>
                          <wps:cNvPr id="2050450920" name="Round Same-side Corner of Rectangle 2050450920"/>
                          <wps:cNvSpPr/>
                          <wps:spPr>
                            <a:xfrm rot="5400000">
                              <a:off x="1813967" y="-1543844"/>
                              <a:ext cx="3414078" cy="6501765"/>
                            </a:xfrm>
                            <a:prstGeom prst="round2SameRect">
                              <a:avLst>
                                <a:gd name="adj1" fmla="val 2108"/>
                                <a:gd name="adj2" fmla="val 0"/>
                              </a:avLst>
                            </a:prstGeom>
                            <a:solidFill>
                              <a:srgbClr val="EFF5FE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5543288" name="Round Same-side Corner of Rectangle 1115543288"/>
                          <wps:cNvSpPr/>
                          <wps:spPr>
                            <a:xfrm rot="16200000">
                              <a:off x="-1576705" y="1582396"/>
                              <a:ext cx="3417889" cy="263525"/>
                            </a:xfrm>
                            <a:prstGeom prst="round2SameRect">
                              <a:avLst>
                                <a:gd name="adj1" fmla="val 9438"/>
                                <a:gd name="adj2" fmla="val 0"/>
                              </a:avLst>
                            </a:prstGeom>
                            <a:solidFill>
                              <a:srgbClr val="002060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4A81B3A" w14:textId="77777777" w:rsidR="00D37985" w:rsidRPr="009E617E" w:rsidRDefault="00D37985" w:rsidP="00D37985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9E617E"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02162810" name="Round Same-side Corner of Rectangle 1302162810"/>
                          <wps:cNvSpPr/>
                          <wps:spPr>
                            <a:xfrm rot="5400000">
                              <a:off x="2266912" y="1642801"/>
                              <a:ext cx="2497258" cy="6500495"/>
                            </a:xfrm>
                            <a:prstGeom prst="round2SameRect">
                              <a:avLst>
                                <a:gd name="adj1" fmla="val 1142"/>
                                <a:gd name="adj2" fmla="val 0"/>
                              </a:avLst>
                            </a:prstGeom>
                            <a:solidFill>
                              <a:srgbClr val="EFF5FE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C1500B4" w14:textId="77777777" w:rsidR="00D37985" w:rsidRPr="00E907A8" w:rsidRDefault="00D37985" w:rsidP="00D37985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70490412" name="Rounded Rectangle 1370490412"/>
                          <wps:cNvSpPr/>
                          <wps:spPr>
                            <a:xfrm>
                              <a:off x="612184" y="3872887"/>
                              <a:ext cx="2762250" cy="452120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3CBBD06" w14:textId="77777777" w:rsidR="00D37985" w:rsidRPr="00BE5C25" w:rsidRDefault="00D37985" w:rsidP="00D37985">
                                <w:pPr>
                                  <w:rPr>
                                    <w:b/>
                                    <w:bCs/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screened 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9F2FF3">
                                  <w:rPr>
                                    <w:b/>
                                    <w:bCs/>
                                    <w:i/>
                                    <w:iCs/>
                                    <w:color w:val="0040CF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0"/>
                                    <w:szCs w:val="20"/>
                                  </w:rPr>
                                  <w:t>1153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21113807" name="Rounded Rectangle 621113807"/>
                          <wps:cNvSpPr/>
                          <wps:spPr>
                            <a:xfrm>
                              <a:off x="608140" y="4548650"/>
                              <a:ext cx="2762250" cy="452120"/>
                            </a:xfrm>
                            <a:prstGeom prst="roundRect">
                              <a:avLst>
                                <a:gd name="adj" fmla="val 4572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F8033D9" w14:textId="77777777" w:rsidR="00D37985" w:rsidRPr="00BE5C25" w:rsidRDefault="00D37985" w:rsidP="00D37985">
                                <w:pPr>
                                  <w:rPr>
                                    <w:b/>
                                    <w:bCs/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assessed for eligibility 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9F2FF3">
                                  <w:rPr>
                                    <w:b/>
                                    <w:bCs/>
                                    <w:i/>
                                    <w:iCs/>
                                    <w:color w:val="0040CF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0"/>
                                    <w:szCs w:val="20"/>
                                  </w:rPr>
                                  <w:t>389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)    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4734648" name="Rounded Rectangle 564734648"/>
                          <wps:cNvSpPr/>
                          <wps:spPr>
                            <a:xfrm>
                              <a:off x="3631156" y="2145687"/>
                              <a:ext cx="2762250" cy="1031875"/>
                            </a:xfrm>
                            <a:prstGeom prst="roundRect">
                              <a:avLst>
                                <a:gd name="adj" fmla="val 2022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14A12AC" w14:textId="77777777" w:rsidR="00D37985" w:rsidRPr="00BE5C25" w:rsidRDefault="00D37985" w:rsidP="00D37985">
                                <w:pPr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>References</w:t>
                                </w:r>
                                <w:r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removed 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9F2FF3">
                                  <w:rPr>
                                    <w:b/>
                                    <w:bCs/>
                                    <w:i/>
                                    <w:iCs/>
                                    <w:color w:val="0040CF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0"/>
                                    <w:szCs w:val="20"/>
                                  </w:rPr>
                                  <w:t>888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61BB1604" w14:textId="77777777" w:rsidR="00D37985" w:rsidRPr="00BE5C25" w:rsidRDefault="00D37985" w:rsidP="00D37985">
                                <w:pPr>
                                  <w:ind w:left="284"/>
                                  <w:rPr>
                                    <w:color w:val="002060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Duplicates identified manually 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12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614886DF" w14:textId="77777777" w:rsidR="00D37985" w:rsidRPr="00BE5C25" w:rsidRDefault="00D37985" w:rsidP="00D37985">
                                <w:pPr>
                                  <w:ind w:left="284"/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Duplicates identified by Covidence 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876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) 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1258333" name="Rounded Rectangle 201258333"/>
                          <wps:cNvSpPr/>
                          <wps:spPr>
                            <a:xfrm>
                              <a:off x="3631156" y="3872887"/>
                              <a:ext cx="2762250" cy="452120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0860046" w14:textId="77777777" w:rsidR="00D37985" w:rsidRPr="00BE5C25" w:rsidRDefault="00D37985" w:rsidP="00D37985">
                                <w:pPr>
                                  <w:rPr>
                                    <w:b/>
                                    <w:bCs/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excluded 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9F2FF3">
                                  <w:rPr>
                                    <w:b/>
                                    <w:bCs/>
                                    <w:i/>
                                    <w:iCs/>
                                    <w:color w:val="0040CF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0"/>
                                    <w:szCs w:val="20"/>
                                  </w:rPr>
                                  <w:t>764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4576482" name="Rounded Rectangle 214576482"/>
                          <wps:cNvSpPr/>
                          <wps:spPr>
                            <a:xfrm>
                              <a:off x="3627112" y="4548650"/>
                              <a:ext cx="2762250" cy="1437640"/>
                            </a:xfrm>
                            <a:prstGeom prst="roundRect">
                              <a:avLst>
                                <a:gd name="adj" fmla="val 1763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DE04432" w14:textId="77777777" w:rsidR="00D37985" w:rsidRPr="00BE5C25" w:rsidRDefault="00D37985" w:rsidP="00D37985">
                                <w:pPr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excluded 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9F2FF3">
                                  <w:rPr>
                                    <w:b/>
                                    <w:bCs/>
                                    <w:i/>
                                    <w:iCs/>
                                    <w:color w:val="0040CF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0"/>
                                    <w:szCs w:val="20"/>
                                  </w:rPr>
                                  <w:t>248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)  </w:t>
                                </w:r>
                              </w:p>
                              <w:p w14:paraId="1FA53092" w14:textId="77777777" w:rsidR="00D37985" w:rsidRDefault="00D37985" w:rsidP="00D37985">
                                <w:pPr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begin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instrText xml:space="preserve"> MERGEFIELD =exclusion_reason.reason \* MERGEFORMAT </w:instrTex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separate"/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Not in English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instrText xml:space="preserve"> MERGEFIELD =reason.number_of_citations \* MERGEFORMAT </w:instrTex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separate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end"/>
                                </w:r>
                              </w:p>
                              <w:p w14:paraId="1F451500" w14:textId="77777777" w:rsidR="00D37985" w:rsidRDefault="00D37985" w:rsidP="00D37985">
                                <w:pPr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begin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instrText xml:space="preserve"> MERGEFIELD =exclusion_reason.reason \* MERGEFORMAT </w:instrTex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separate"/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Incorrect outcomes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87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instrText xml:space="preserve"> MERGEFIELD =reason.number_of_citations \* MERGEFORMAT </w:instrTex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separate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end"/>
                                </w:r>
                              </w:p>
                              <w:p w14:paraId="3843712D" w14:textId="77777777" w:rsidR="00D37985" w:rsidRDefault="00D37985" w:rsidP="00D37985">
                                <w:pPr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begin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instrText xml:space="preserve"> MERGEFIELD =exclusion_reason.reason \* MERGEFORMAT </w:instrTex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separate"/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Paediatric population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instrText xml:space="preserve"> MERGEFIELD =reason.number_of_citations \* MERGEFORMAT </w:instrTex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separate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end"/>
                                </w:r>
                              </w:p>
                              <w:p w14:paraId="0E598C77" w14:textId="77777777" w:rsidR="00D37985" w:rsidRDefault="00D37985" w:rsidP="00D37985">
                                <w:pPr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begin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instrText xml:space="preserve"> MERGEFIELD =exclusion_reason.reason \* MERGEFORMAT </w:instrTex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separate"/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Wrong patient population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72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instrText xml:space="preserve"> MERGEFIELD =reason.number_of_citations \* MERGEFORMAT </w:instrTex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separate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end"/>
                                </w:r>
                              </w:p>
                              <w:p w14:paraId="1C6E5ECA" w14:textId="77777777" w:rsidR="00D37985" w:rsidRDefault="00D37985" w:rsidP="00D37985">
                                <w:pPr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begin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instrText xml:space="preserve"> MERGEFIELD =exclusion_reason.reason \* MERGEFORMAT </w:instrTex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separate"/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Unclear epilepsy diagnosis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28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instrText xml:space="preserve"> MERGEFIELD =reason.number_of_citations \* MERGEFORMAT </w:instrTex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separate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end"/>
                                </w:r>
                              </w:p>
                              <w:p w14:paraId="51372FA4" w14:textId="77777777" w:rsidR="00D37985" w:rsidRDefault="00D37985" w:rsidP="00D37985">
                                <w:pPr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begin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instrText xml:space="preserve"> MERGEFIELD =exclusion_reason.reason \* MERGEFORMAT </w:instrTex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separate"/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Not original data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instrText xml:space="preserve"> MERGEFIELD =reason.number_of_citations \* MERGEFORMAT </w:instrTex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separate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end"/>
                                </w:r>
                              </w:p>
                              <w:p w14:paraId="4D2B92A0" w14:textId="77777777" w:rsidR="00D37985" w:rsidRDefault="00D37985" w:rsidP="00D37985">
                                <w:pPr>
                                  <w:ind w:left="80" w:firstLine="204"/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begin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instrText xml:space="preserve"> MERGEFIELD =exclusion_reason.reason \* MERGEFORMAT </w:instrTex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separate"/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Full text not available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52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begin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instrText xml:space="preserve"> MERGEFIELD =reason.number_of_citations \* MERGEFORMAT </w:instrTex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separate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fldChar w:fldCharType="end"/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11112481" name="Round Same-side Corner of Rectangle 2011112481"/>
                          <wps:cNvSpPr/>
                          <wps:spPr>
                            <a:xfrm rot="16200000">
                              <a:off x="-317371" y="6729194"/>
                              <a:ext cx="891540" cy="263525"/>
                            </a:xfrm>
                            <a:prstGeom prst="round2SameRect">
                              <a:avLst/>
                            </a:prstGeom>
                            <a:solidFill>
                              <a:srgbClr val="002060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E76E352" w14:textId="77777777" w:rsidR="00D37985" w:rsidRPr="009E617E" w:rsidRDefault="00D37985" w:rsidP="00D37985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9E617E"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7769209" name="Round Same-side Corner of Rectangle 937769209"/>
                          <wps:cNvSpPr/>
                          <wps:spPr>
                            <a:xfrm rot="5400000">
                              <a:off x="3070761" y="3600414"/>
                              <a:ext cx="890270" cy="6501600"/>
                            </a:xfrm>
                            <a:prstGeom prst="round2SameRect">
                              <a:avLst>
                                <a:gd name="adj1" fmla="val 6175"/>
                                <a:gd name="adj2" fmla="val 0"/>
                              </a:avLst>
                            </a:prstGeom>
                            <a:solidFill>
                              <a:srgbClr val="EFF5FE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70FA1B8" w14:textId="77777777" w:rsidR="00D37985" w:rsidRPr="00E907A8" w:rsidRDefault="00D37985" w:rsidP="00D37985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60961005" name="Rounded Rectangle 1360961005"/>
                          <wps:cNvSpPr/>
                          <wps:spPr>
                            <a:xfrm>
                              <a:off x="608140" y="6624193"/>
                              <a:ext cx="2762250" cy="452120"/>
                            </a:xfrm>
                            <a:prstGeom prst="roundRect">
                              <a:avLst>
                                <a:gd name="adj" fmla="val 5162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DB2E83A" w14:textId="77777777" w:rsidR="00D37985" w:rsidRPr="00BE5C25" w:rsidRDefault="00D37985" w:rsidP="00D37985">
                                <w:pPr>
                                  <w:rPr>
                                    <w:b/>
                                    <w:bCs/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included in review 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9F2FF3">
                                  <w:rPr>
                                    <w:b/>
                                    <w:bCs/>
                                    <w:i/>
                                    <w:iCs/>
                                    <w:color w:val="0040CF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0"/>
                                    <w:szCs w:val="20"/>
                                  </w:rPr>
                                  <w:t>141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)    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11826229" name="Straight Arrow Connector 1811826229"/>
                          <wps:cNvCnPr/>
                          <wps:spPr>
                            <a:xfrm>
                              <a:off x="1994670" y="1784644"/>
                              <a:ext cx="1270" cy="20880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002921250" name="Straight Arrow Connector 1002921250"/>
                          <wps:cNvCnPr/>
                          <wps:spPr>
                            <a:xfrm>
                              <a:off x="1990626" y="5000407"/>
                              <a:ext cx="0" cy="161280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964343198" name="Straight Arrow Connector 1964343198"/>
                          <wps:cNvCnPr/>
                          <wps:spPr>
                            <a:xfrm>
                              <a:off x="1992856" y="2657315"/>
                              <a:ext cx="163703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487590547" name="Straight Arrow Connector 487590547"/>
                          <wps:cNvCnPr/>
                          <wps:spPr>
                            <a:xfrm>
                              <a:off x="3371713" y="4108744"/>
                              <a:ext cx="25908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313343819" name="Straight Arrow Connector 1313343819"/>
                          <wps:cNvCnPr/>
                          <wps:spPr>
                            <a:xfrm>
                              <a:off x="3367669" y="4769993"/>
                              <a:ext cx="25908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644194526" name="Round Same-side Corner of Rectangle 1644194526"/>
                          <wps:cNvSpPr/>
                          <wps:spPr>
                            <a:xfrm rot="16200000">
                              <a:off x="-1114824" y="4763004"/>
                              <a:ext cx="2493121" cy="263525"/>
                            </a:xfrm>
                            <a:prstGeom prst="round2SameRect">
                              <a:avLst/>
                            </a:prstGeom>
                            <a:solidFill>
                              <a:srgbClr val="002060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521F096" w14:textId="77777777" w:rsidR="00D37985" w:rsidRPr="009E617E" w:rsidRDefault="00D37985" w:rsidP="00D37985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9E617E"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9813135" name="Rounded Rectangle 1519813135"/>
                          <wps:cNvSpPr/>
                          <wps:spPr>
                            <a:xfrm>
                              <a:off x="612184" y="229801"/>
                              <a:ext cx="2762250" cy="1573200"/>
                            </a:xfrm>
                            <a:prstGeom prst="roundRect">
                              <a:avLst>
                                <a:gd name="adj" fmla="val 1602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0A60437" w14:textId="77777777" w:rsidR="00D37985" w:rsidRDefault="00D37985" w:rsidP="00D37985">
                                <w:pPr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from databases/registers 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Pr="009F2FF3">
                                  <w:rPr>
                                    <w:b/>
                                    <w:bCs/>
                                    <w:i/>
                                    <w:iCs/>
                                    <w:color w:val="0040CF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=</w:t>
                                </w:r>
                                <w: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bCs/>
                                    <w:noProof/>
                                    <w:color w:val="0040CF"/>
                                    <w:sz w:val="20"/>
                                    <w:szCs w:val="20"/>
                                  </w:rPr>
                                  <w:t>2041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3BFC93EA" w14:textId="77777777" w:rsidR="00D37985" w:rsidRPr="00564948" w:rsidRDefault="00D37985" w:rsidP="00D37985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Embase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853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63C33AFE" w14:textId="77777777" w:rsidR="00D37985" w:rsidRPr="00564948" w:rsidRDefault="00D37985" w:rsidP="00D37985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PsycINFO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625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53BB0AF3" w14:textId="77777777" w:rsidR="00D37985" w:rsidRPr="00564948" w:rsidRDefault="00D37985" w:rsidP="00D37985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MEDLINE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544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499FDC9A" w14:textId="77777777" w:rsidR="00D37985" w:rsidRPr="00564948" w:rsidRDefault="00D37985" w:rsidP="00D37985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Google Scholar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Pr="009F2FF3">
                                  <w:rPr>
                                    <w:i/>
                                    <w:iCs/>
                                    <w:color w:val="00206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19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560317574" name="Straight Arrow Connector 1560317574"/>
                        <wps:cNvCnPr/>
                        <wps:spPr>
                          <a:xfrm>
                            <a:off x="1988915" y="4333901"/>
                            <a:ext cx="0" cy="215900"/>
                          </a:xfrm>
                          <a:prstGeom prst="straightConnector1">
                            <a:avLst/>
                          </a:prstGeom>
                          <a:ln w="19050" cap="flat" cmpd="sng" algn="ctr">
                            <a:solidFill>
                              <a:srgbClr val="4C658A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F07DB1" id="Group 19" o:spid="_x0000_s1026" style="position:absolute;margin-left:0;margin-top:18.3pt;width:476.3pt;height:516pt;z-index:-251657216;mso-width-relative:margin;mso-height-relative:margin" coordorigin="-33" coordsize="67752,7306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">
                <v:group id="Group 18" o:spid="_x0000_s1027" style="position:absolute;left:-33;width:67751;height:73067" coordorigin="-33" coordsize="67752,730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">
                  <v:shape id="Round Same-side Corner of Rectangle 2050450920" o:spid="_x0000_s1028" style="position:absolute;left:18140;top:-15439;width:34140;height:65017;rotation:90;visibility:visible;mso-wrap-style:square;v-text-anchor:middle" coordsize="3414078,65017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" path="m71969,l3342109,v39747,,71969,32222,71969,71969l3414078,6501765r,l,6501765r,l,71969c,32222,32222,,71969,xe" fillcolor="#eff5fe" stroked="f" strokeweight="1pt">
                    <v:stroke joinstyle="miter"/>
                    <v:path arrowok="t" o:connecttype="custom" o:connectlocs="71969,0;3342109,0;3414078,71969;3414078,6501765;3414078,6501765;0,6501765;0,6501765;0,71969;71969,0" o:connectangles="0,0,0,0,0,0,0,0,0"/>
                  </v:shape>
                  <v:shape id="Round Same-side Corner of Rectangle 1115543288" o:spid="_x0000_s1029" style="position:absolute;left:-15768;top:15824;width:34179;height:2636;rotation:-90;visibility:visible;mso-wrap-style:square;v-text-anchor:middle" coordsize="3417889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" adj="-11796480,,5400" path="m24871,l3393018,v13736,,24871,11135,24871,24871l3417889,263525r,l,263525r,l,24871c,11135,11135,,24871,xe" fillcolor="#002060" stroked="f" strokeweight="1pt">
                    <v:stroke joinstyle="miter"/>
                    <v:formulas/>
                    <v:path arrowok="t" o:connecttype="custom" o:connectlocs="24871,0;3393018,0;3417889,24871;3417889,263525;3417889,263525;0,263525;0,263525;0,24871;24871,0" o:connectangles="0,0,0,0,0,0,0,0,0" textboxrect="0,0,3417889,263525"/>
                    <v:textbox>
                      <w:txbxContent>
                        <w:p w14:paraId="54A81B3A" w14:textId="77777777" w:rsidR="00D37985" w:rsidRPr="009E617E" w:rsidRDefault="00D37985" w:rsidP="00D37985">
                          <w:pPr>
                            <w:jc w:val="center"/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</w:pPr>
                          <w:r w:rsidRPr="009E617E"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Round Same-side Corner of Rectangle 1302162810" o:spid="_x0000_s1030" style="position:absolute;left:22669;top:16427;width:24972;height:65005;rotation:90;visibility:visible;mso-wrap-style:square;v-text-anchor:middle" coordsize="2497258,650049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" adj="-11796480,,5400" path="m28519,l2468739,v15751,,28519,12768,28519,28519l2497258,6500495r,l,6500495r,l,28519c,12768,12768,,28519,xe" fillcolor="#eff5fe" stroked="f" strokeweight="1pt">
                    <v:stroke joinstyle="miter"/>
                    <v:formulas/>
                    <v:path arrowok="t" o:connecttype="custom" o:connectlocs="28519,0;2468739,0;2497258,28519;2497258,6500495;2497258,6500495;0,6500495;0,6500495;0,28519;28519,0" o:connectangles="0,0,0,0,0,0,0,0,0" textboxrect="0,0,2497258,6500495"/>
                    <v:textbox>
                      <w:txbxContent>
                        <w:p w14:paraId="5C1500B4" w14:textId="77777777" w:rsidR="00D37985" w:rsidRPr="00E907A8" w:rsidRDefault="00D37985" w:rsidP="00D37985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roundrect id="Rounded Rectangle 1370490412" o:spid="_x0000_s1031" style="position:absolute;left:6121;top:38728;width:27623;height:4522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" fillcolor="window" strokecolor="#4c658a" strokeweight="1.5pt">
                    <v:stroke joinstyle="miter"/>
                    <v:textbox>
                      <w:txbxContent>
                        <w:p w14:paraId="33CBBD06" w14:textId="77777777" w:rsidR="00D37985" w:rsidRPr="00BE5C25" w:rsidRDefault="00D37985" w:rsidP="00D37985">
                          <w:pPr>
                            <w:rPr>
                              <w:b/>
                              <w:bCs/>
                              <w:color w:val="002060"/>
                              <w:sz w:val="18"/>
                              <w:szCs w:val="18"/>
                            </w:rPr>
                          </w:pP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screened 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(</w:t>
                          </w:r>
                          <w:r w:rsidRPr="009F2FF3">
                            <w:rPr>
                              <w:b/>
                              <w:bCs/>
                              <w:i/>
                              <w:iCs/>
                              <w:color w:val="0040CF"/>
                              <w:sz w:val="20"/>
                              <w:szCs w:val="20"/>
                            </w:rPr>
                            <w:t>n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=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0"/>
                              <w:szCs w:val="20"/>
                            </w:rPr>
                            <w:t>1153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)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 </w:t>
                          </w:r>
                        </w:p>
                      </w:txbxContent>
                    </v:textbox>
                  </v:roundrect>
                  <v:roundrect id="Rounded Rectangle 621113807" o:spid="_x0000_s1032" style="position:absolute;left:6081;top:45486;width:27622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" fillcolor="window" strokecolor="#4c658a" strokeweight="1.5pt">
                    <v:stroke joinstyle="miter"/>
                    <v:textbox>
                      <w:txbxContent>
                        <w:p w14:paraId="0F8033D9" w14:textId="77777777" w:rsidR="00D37985" w:rsidRPr="00BE5C25" w:rsidRDefault="00D37985" w:rsidP="00D37985">
                          <w:pPr>
                            <w:rPr>
                              <w:b/>
                              <w:bCs/>
                              <w:color w:val="002060"/>
                              <w:sz w:val="18"/>
                              <w:szCs w:val="18"/>
                            </w:rPr>
                          </w:pP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assessed for eligibility 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(</w:t>
                          </w:r>
                          <w:r w:rsidRPr="009F2FF3">
                            <w:rPr>
                              <w:b/>
                              <w:bCs/>
                              <w:i/>
                              <w:iCs/>
                              <w:color w:val="0040CF"/>
                              <w:sz w:val="20"/>
                              <w:szCs w:val="20"/>
                            </w:rPr>
                            <w:t>n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=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0"/>
                              <w:szCs w:val="20"/>
                            </w:rPr>
                            <w:t>389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)    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 </w:t>
                          </w:r>
                        </w:p>
                      </w:txbxContent>
                    </v:textbox>
                  </v:roundrect>
                  <v:roundrect id="Rounded Rectangle 564734648" o:spid="_x0000_s1033" style="position:absolute;left:36311;top:21456;width:27623;height:10319;visibility:visible;mso-wrap-style:square;v-text-anchor:middle" arcsize="132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" fillcolor="window" strokecolor="#4c658a" strokeweight="1.5pt">
                    <v:stroke joinstyle="miter"/>
                    <v:textbox>
                      <w:txbxContent>
                        <w:p w14:paraId="114A12AC" w14:textId="77777777" w:rsidR="00D37985" w:rsidRPr="00BE5C25" w:rsidRDefault="00D37985" w:rsidP="00D37985">
                          <w:pPr>
                            <w:rPr>
                              <w:color w:val="002060"/>
                              <w:sz w:val="20"/>
                              <w:szCs w:val="20"/>
                            </w:rPr>
                          </w:pP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>References</w:t>
                          </w:r>
                          <w:r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removed 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(</w:t>
                          </w:r>
                          <w:r w:rsidRPr="009F2FF3">
                            <w:rPr>
                              <w:b/>
                              <w:bCs/>
                              <w:i/>
                              <w:iCs/>
                              <w:color w:val="0040CF"/>
                              <w:sz w:val="20"/>
                              <w:szCs w:val="20"/>
                            </w:rPr>
                            <w:t>n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=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0"/>
                              <w:szCs w:val="20"/>
                            </w:rPr>
                            <w:t>888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61BB1604" w14:textId="77777777" w:rsidR="00D37985" w:rsidRPr="00BE5C25" w:rsidRDefault="00D37985" w:rsidP="00D37985">
                          <w:pPr>
                            <w:ind w:left="284"/>
                            <w:rPr>
                              <w:color w:val="002060"/>
                            </w:rPr>
                          </w:pP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>Duplicates identified manually 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12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614886DF" w14:textId="77777777" w:rsidR="00D37985" w:rsidRPr="00BE5C25" w:rsidRDefault="00D37985" w:rsidP="00D37985">
                          <w:pPr>
                            <w:ind w:left="284"/>
                            <w:rPr>
                              <w:color w:val="002060"/>
                              <w:sz w:val="18"/>
                              <w:szCs w:val="18"/>
                            </w:rPr>
                          </w:pP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>Duplicates identified by Covidence 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876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) 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roundrect id="Rounded Rectangle 201258333" o:spid="_x0000_s1034" style="position:absolute;left:36311;top:38728;width:27623;height:4522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" fillcolor="window" strokecolor="#4c658a" strokeweight="1.5pt">
                    <v:stroke joinstyle="miter"/>
                    <v:textbox>
                      <w:txbxContent>
                        <w:p w14:paraId="40860046" w14:textId="77777777" w:rsidR="00D37985" w:rsidRPr="00BE5C25" w:rsidRDefault="00D37985" w:rsidP="00D37985">
                          <w:pPr>
                            <w:rPr>
                              <w:b/>
                              <w:bCs/>
                              <w:color w:val="002060"/>
                              <w:sz w:val="18"/>
                              <w:szCs w:val="18"/>
                            </w:rPr>
                          </w:pP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excluded 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(</w:t>
                          </w:r>
                          <w:r w:rsidRPr="009F2FF3">
                            <w:rPr>
                              <w:b/>
                              <w:bCs/>
                              <w:i/>
                              <w:iCs/>
                              <w:color w:val="0040CF"/>
                              <w:sz w:val="20"/>
                              <w:szCs w:val="20"/>
                            </w:rPr>
                            <w:t>n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=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0"/>
                              <w:szCs w:val="20"/>
                            </w:rPr>
                            <w:t>764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)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 </w:t>
                          </w:r>
                        </w:p>
                      </w:txbxContent>
                    </v:textbox>
                  </v:roundrect>
                  <v:roundrect id="Rounded Rectangle 214576482" o:spid="_x0000_s1035" style="position:absolute;left:36271;top:45486;width:27622;height:14376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" fillcolor="window" strokecolor="#4c658a" strokeweight="1.5pt">
                    <v:stroke joinstyle="miter"/>
                    <v:textbox>
                      <w:txbxContent>
                        <w:p w14:paraId="7DE04432" w14:textId="77777777" w:rsidR="00D37985" w:rsidRPr="00BE5C25" w:rsidRDefault="00D37985" w:rsidP="00D37985">
                          <w:pPr>
                            <w:rPr>
                              <w:color w:val="002060"/>
                              <w:sz w:val="20"/>
                              <w:szCs w:val="20"/>
                            </w:rPr>
                          </w:pP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excluded 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(</w:t>
                          </w:r>
                          <w:r w:rsidRPr="009F2FF3">
                            <w:rPr>
                              <w:b/>
                              <w:bCs/>
                              <w:i/>
                              <w:iCs/>
                              <w:color w:val="0040CF"/>
                              <w:sz w:val="20"/>
                              <w:szCs w:val="20"/>
                            </w:rPr>
                            <w:t>n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=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0"/>
                              <w:szCs w:val="20"/>
                            </w:rPr>
                            <w:t>248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)  </w:t>
                          </w:r>
                        </w:p>
                        <w:p w14:paraId="1FA53092" w14:textId="77777777" w:rsidR="00D37985" w:rsidRDefault="00D37985" w:rsidP="00D37985">
                          <w:pPr>
                            <w:ind w:left="80" w:firstLine="204"/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instrText xml:space="preserve"> MERGEFIELD =exclusion_reason.reason \* MERGEFORMAT </w:instrTex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Not in English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end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4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instrText xml:space="preserve"> MERGEFIELD =reason.number_of_citations \* MERGEFORMAT </w:instrTex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  <w:p w14:paraId="1F451500" w14:textId="77777777" w:rsidR="00D37985" w:rsidRDefault="00D37985" w:rsidP="00D37985">
                          <w:pPr>
                            <w:ind w:left="80" w:firstLine="204"/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instrText xml:space="preserve"> MERGEFIELD =exclusion_reason.reason \* MERGEFORMAT </w:instrTex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Incorrect outcomes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end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87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instrText xml:space="preserve"> MERGEFIELD =reason.number_of_citations \* MERGEFORMAT </w:instrTex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  <w:p w14:paraId="3843712D" w14:textId="77777777" w:rsidR="00D37985" w:rsidRDefault="00D37985" w:rsidP="00D37985">
                          <w:pPr>
                            <w:ind w:left="80" w:firstLine="204"/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instrText xml:space="preserve"> MERGEFIELD =exclusion_reason.reason \* MERGEFORMAT </w:instrTex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Paediatric population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end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instrText xml:space="preserve"> MERGEFIELD =reason.number_of_citations \* MERGEFORMAT </w:instrTex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  <w:p w14:paraId="0E598C77" w14:textId="77777777" w:rsidR="00D37985" w:rsidRDefault="00D37985" w:rsidP="00D37985">
                          <w:pPr>
                            <w:ind w:left="80" w:firstLine="204"/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instrText xml:space="preserve"> MERGEFIELD =exclusion_reason.reason \* MERGEFORMAT </w:instrTex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Wrong patient population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end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72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instrText xml:space="preserve"> MERGEFIELD =reason.number_of_citations \* MERGEFORMAT </w:instrTex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  <w:p w14:paraId="1C6E5ECA" w14:textId="77777777" w:rsidR="00D37985" w:rsidRDefault="00D37985" w:rsidP="00D37985">
                          <w:pPr>
                            <w:ind w:left="80" w:firstLine="204"/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instrText xml:space="preserve"> MERGEFIELD =exclusion_reason.reason \* MERGEFORMAT </w:instrTex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Unclear epilepsy diagnosis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end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28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instrText xml:space="preserve"> MERGEFIELD =reason.number_of_citations \* MERGEFORMAT </w:instrTex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  <w:p w14:paraId="51372FA4" w14:textId="77777777" w:rsidR="00D37985" w:rsidRDefault="00D37985" w:rsidP="00D37985">
                          <w:pPr>
                            <w:ind w:left="80" w:firstLine="204"/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instrText xml:space="preserve"> MERGEFIELD =exclusion_reason.reason \* MERGEFORMAT </w:instrTex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Not original data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end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4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instrText xml:space="preserve"> MERGEFIELD =reason.number_of_citations \* MERGEFORMAT </w:instrTex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  <w:p w14:paraId="4D2B92A0" w14:textId="77777777" w:rsidR="00D37985" w:rsidRDefault="00D37985" w:rsidP="00D37985">
                          <w:pPr>
                            <w:ind w:left="80" w:firstLine="204"/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instrText xml:space="preserve"> MERGEFIELD =exclusion_reason.reason \* MERGEFORMAT </w:instrTex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Full text not available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fldChar w:fldCharType="end"/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52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instrText xml:space="preserve"> MERGEFIELD =reason.number_of_citations \* MERGEFORMAT </w:instrTex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fldChar w:fldCharType="end"/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 </w:t>
                          </w:r>
                        </w:p>
                      </w:txbxContent>
                    </v:textbox>
                  </v:roundrect>
                  <v:shape id="Round Same-side Corner of Rectangle 2011112481" o:spid="_x0000_s1036" style="position:absolute;left:-3174;top:67292;width:8916;height:2634;rotation:-90;visibility:visible;mso-wrap-style:square;v-text-anchor:middle" coordsize="891540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" adj="-11796480,,5400" path="m43922,l847618,v24257,,43922,19665,43922,43922l891540,263525r,l,263525r,l,43922c,19665,19665,,43922,xe" fillcolor="#002060" stroked="f" strokeweight="1pt">
                    <v:stroke joinstyle="miter"/>
                    <v:formulas/>
                    <v:path arrowok="t" o:connecttype="custom" o:connectlocs="43922,0;847618,0;891540,43922;891540,263525;891540,263525;0,263525;0,263525;0,43922;43922,0" o:connectangles="0,0,0,0,0,0,0,0,0" textboxrect="0,0,891540,263525"/>
                    <v:textbox>
                      <w:txbxContent>
                        <w:p w14:paraId="1E76E352" w14:textId="77777777" w:rsidR="00D37985" w:rsidRPr="009E617E" w:rsidRDefault="00D37985" w:rsidP="00D37985">
                          <w:pPr>
                            <w:jc w:val="center"/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</w:pPr>
                          <w:r w:rsidRPr="009E617E"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  <w:t>Included</w:t>
                          </w:r>
                        </w:p>
                      </w:txbxContent>
                    </v:textbox>
                  </v:shape>
                  <v:shape id="Round Same-side Corner of Rectangle 937769209" o:spid="_x0000_s1037" style="position:absolute;left:30706;top:36004;width:8903;height:65016;rotation:90;visibility:visible;mso-wrap-style:square;v-text-anchor:middle" coordsize="890270,65016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" adj="-11796480,,5400" path="m54974,l835296,v30361,,54974,24613,54974,54974l890270,6501600r,l,6501600r,l,54974c,24613,24613,,54974,xe" fillcolor="#eff5fe" stroked="f" strokeweight="1pt">
                    <v:stroke joinstyle="miter"/>
                    <v:formulas/>
                    <v:path arrowok="t" o:connecttype="custom" o:connectlocs="54974,0;835296,0;890270,54974;890270,6501600;890270,6501600;0,6501600;0,6501600;0,54974;54974,0" o:connectangles="0,0,0,0,0,0,0,0,0" textboxrect="0,0,890270,6501600"/>
                    <v:textbox>
                      <w:txbxContent>
                        <w:p w14:paraId="370FA1B8" w14:textId="77777777" w:rsidR="00D37985" w:rsidRPr="00E907A8" w:rsidRDefault="00D37985" w:rsidP="00D37985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roundrect id="Rounded Rectangle 1360961005" o:spid="_x0000_s1038" style="position:absolute;left:6081;top:66241;width:27622;height:4522;visibility:visible;mso-wrap-style:square;v-text-anchor:middle" arcsize="338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" fillcolor="window" strokecolor="#4c658a" strokeweight="1.5pt">
                    <v:stroke joinstyle="miter"/>
                    <v:textbox>
                      <w:txbxContent>
                        <w:p w14:paraId="5DB2E83A" w14:textId="77777777" w:rsidR="00D37985" w:rsidRPr="00BE5C25" w:rsidRDefault="00D37985" w:rsidP="00D37985">
                          <w:pPr>
                            <w:rPr>
                              <w:b/>
                              <w:bCs/>
                              <w:color w:val="002060"/>
                              <w:sz w:val="18"/>
                              <w:szCs w:val="18"/>
                            </w:rPr>
                          </w:pP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included in review 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(</w:t>
                          </w:r>
                          <w:r w:rsidRPr="009F2FF3">
                            <w:rPr>
                              <w:b/>
                              <w:bCs/>
                              <w:i/>
                              <w:iCs/>
                              <w:color w:val="0040CF"/>
                              <w:sz w:val="20"/>
                              <w:szCs w:val="20"/>
                            </w:rPr>
                            <w:t>N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=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0"/>
                              <w:szCs w:val="20"/>
                            </w:rPr>
                            <w:t>141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)    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 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811826229" o:spid="_x0000_s1039" type="#_x0000_t32" style="position:absolute;left:19946;top:17846;width:13;height:20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" strokecolor="#4c658a" strokeweight="1.5pt">
                    <v:stroke endarrow="open"/>
                  </v:shape>
                  <v:shape id="Straight Arrow Connector 1002921250" o:spid="_x0000_s1040" type="#_x0000_t32" style="position:absolute;left:19906;top:50004;width:0;height:1612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" strokecolor="#4c658a" strokeweight="1.5pt">
                    <v:stroke endarrow="open"/>
                  </v:shape>
                  <v:shape id="Straight Arrow Connector 1964343198" o:spid="_x0000_s1041" type="#_x0000_t32" style="position:absolute;left:19928;top:26573;width:1637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" strokecolor="#4c658a" strokeweight="1.5pt">
                    <v:stroke endarrow="open"/>
                  </v:shape>
                  <v:shape id="Straight Arrow Connector 487590547" o:spid="_x0000_s1042" type="#_x0000_t32" style="position:absolute;left:33717;top:41087;width:259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" strokecolor="#4c658a" strokeweight="1.5pt">
                    <v:stroke endarrow="open"/>
                  </v:shape>
                  <v:shape id="Straight Arrow Connector 1313343819" o:spid="_x0000_s1043" type="#_x0000_t32" style="position:absolute;left:33676;top:47699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" strokecolor="#4c658a" strokeweight="1.5pt">
                    <v:stroke endarrow="open"/>
                  </v:shape>
                  <v:shape id="Round Same-side Corner of Rectangle 1644194526" o:spid="_x0000_s1044" style="position:absolute;left:-11149;top:47631;width:24931;height:2634;rotation:-90;visibility:visible;mso-wrap-style:square;v-text-anchor:middle" coordsize="2493121,26352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" adj="-11796480,,5400" path="m43922,l2449199,v24257,,43922,19665,43922,43922l2493121,263525r,l,263525r,l,43922c,19665,19665,,43922,xe" fillcolor="#002060" stroked="f" strokeweight="1pt">
                    <v:stroke joinstyle="miter"/>
                    <v:formulas/>
                    <v:path arrowok="t" o:connecttype="custom" o:connectlocs="43922,0;2449199,0;2493121,43922;2493121,263525;2493121,263525;0,263525;0,263525;0,43922;43922,0" o:connectangles="0,0,0,0,0,0,0,0,0" textboxrect="0,0,2493121,263525"/>
                    <v:textbox>
                      <w:txbxContent>
                        <w:p w14:paraId="6521F096" w14:textId="77777777" w:rsidR="00D37985" w:rsidRPr="009E617E" w:rsidRDefault="00D37985" w:rsidP="00D37985">
                          <w:pPr>
                            <w:jc w:val="center"/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</w:pPr>
                          <w:r w:rsidRPr="009E617E"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  <w:t>Screening</w:t>
                          </w:r>
                        </w:p>
                      </w:txbxContent>
                    </v:textbox>
                  </v:shape>
                  <v:roundrect id="Rounded Rectangle 1519813135" o:spid="_x0000_s1045" style="position:absolute;left:6121;top:2298;width:27623;height:15732;visibility:visible;mso-wrap-style:square;v-text-anchor:middle" arcsize="1050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" fillcolor="window" strokecolor="#4c658a" strokeweight="1.5pt">
                    <v:stroke joinstyle="miter"/>
                    <v:textbox>
                      <w:txbxContent>
                        <w:p w14:paraId="40A60437" w14:textId="77777777" w:rsidR="00D37985" w:rsidRDefault="00D37985" w:rsidP="00D37985">
                          <w:pPr>
                            <w:rPr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from databases/registers 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(</w:t>
                          </w:r>
                          <w:r w:rsidRPr="009F2FF3">
                            <w:rPr>
                              <w:b/>
                              <w:bCs/>
                              <w:i/>
                              <w:iCs/>
                              <w:color w:val="0040CF"/>
                              <w:sz w:val="20"/>
                              <w:szCs w:val="20"/>
                            </w:rPr>
                            <w:t>n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=</w:t>
                          </w:r>
                          <w: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noProof/>
                              <w:color w:val="0040CF"/>
                              <w:sz w:val="20"/>
                              <w:szCs w:val="20"/>
                            </w:rPr>
                            <w:t>2041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3BFC93EA" w14:textId="77777777" w:rsidR="00D37985" w:rsidRPr="00564948" w:rsidRDefault="00D37985" w:rsidP="00D37985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Embase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>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853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63C33AFE" w14:textId="77777777" w:rsidR="00D37985" w:rsidRPr="00564948" w:rsidRDefault="00D37985" w:rsidP="00D37985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PsycINFO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>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625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53BB0AF3" w14:textId="77777777" w:rsidR="00D37985" w:rsidRPr="00564948" w:rsidRDefault="00D37985" w:rsidP="00D37985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MEDLINE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>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544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499FDC9A" w14:textId="77777777" w:rsidR="00D37985" w:rsidRPr="00564948" w:rsidRDefault="00D37985" w:rsidP="00D37985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Google Scholar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>(</w:t>
                          </w:r>
                          <w:r w:rsidRPr="009F2FF3">
                            <w:rPr>
                              <w:i/>
                              <w:iCs/>
                              <w:color w:val="002060"/>
                              <w:sz w:val="18"/>
                              <w:szCs w:val="18"/>
                            </w:rPr>
                            <w:t>n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19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) </w:t>
                          </w:r>
                        </w:p>
                      </w:txbxContent>
                    </v:textbox>
                  </v:roundrect>
                </v:group>
                <v:shape id="Straight Arrow Connector 1560317574" o:spid="_x0000_s1046" type="#_x0000_t32" style="position:absolute;left:19889;top:43339;width:0;height:21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" strokecolor="#4c658a" strokeweight="1.5pt">
                  <v:stroke endarrow="open"/>
                </v:shape>
              </v:group>
            </w:pict>
          </mc:Fallback>
        </mc:AlternateContent>
      </w:r>
      <w:r w:rsidRPr="002C4DD8">
        <w:rPr>
          <w:sz w:val="22"/>
          <w:szCs w:val="22"/>
        </w:rPr>
        <w:t>Figure 1. PRISMA Workflow of Literature Screening</w:t>
      </w:r>
    </w:p>
    <w:p w14:paraId="21F26070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sz w:val="22"/>
          <w:szCs w:val="22"/>
        </w:rPr>
      </w:pPr>
    </w:p>
    <w:p w14:paraId="6A6A6753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sz w:val="22"/>
          <w:szCs w:val="22"/>
        </w:rPr>
      </w:pPr>
    </w:p>
    <w:p w14:paraId="0F0AD5AA" w14:textId="77777777" w:rsidR="00D37985" w:rsidRPr="002C4DD8" w:rsidRDefault="00D37985" w:rsidP="00D37985">
      <w:pPr>
        <w:tabs>
          <w:tab w:val="left" w:pos="3821"/>
          <w:tab w:val="left" w:pos="3850"/>
        </w:tabs>
        <w:spacing w:before="100" w:beforeAutospacing="1" w:after="100" w:afterAutospacing="1" w:line="360" w:lineRule="auto"/>
        <w:contextualSpacing/>
        <w:rPr>
          <w:sz w:val="22"/>
          <w:szCs w:val="22"/>
        </w:rPr>
      </w:pPr>
    </w:p>
    <w:p w14:paraId="2DB38D90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jc w:val="center"/>
        <w:rPr>
          <w:rFonts w:eastAsia="Calibri"/>
          <w:b/>
          <w:sz w:val="22"/>
          <w:szCs w:val="22"/>
        </w:rPr>
      </w:pPr>
    </w:p>
    <w:p w14:paraId="5C4A86A2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b/>
          <w:sz w:val="22"/>
          <w:szCs w:val="22"/>
        </w:rPr>
      </w:pPr>
    </w:p>
    <w:p w14:paraId="321BCCF8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b/>
          <w:sz w:val="22"/>
          <w:szCs w:val="22"/>
        </w:rPr>
      </w:pPr>
    </w:p>
    <w:p w14:paraId="6F9310F2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b/>
          <w:sz w:val="22"/>
          <w:szCs w:val="22"/>
        </w:rPr>
      </w:pPr>
    </w:p>
    <w:p w14:paraId="77FDFF5C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663A588B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6763AA87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7591FBAB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7C70CE45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0EA636B7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198DB185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6BE00724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0C7EE964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7BCC57CC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Calibri"/>
          <w:sz w:val="22"/>
          <w:szCs w:val="22"/>
        </w:rPr>
      </w:pPr>
    </w:p>
    <w:p w14:paraId="69512F55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Arial"/>
          <w:sz w:val="22"/>
          <w:szCs w:val="22"/>
        </w:rPr>
      </w:pPr>
    </w:p>
    <w:p w14:paraId="6A91C464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Arial"/>
          <w:sz w:val="22"/>
          <w:szCs w:val="22"/>
        </w:rPr>
      </w:pPr>
    </w:p>
    <w:p w14:paraId="75281B79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rFonts w:eastAsia="Arial"/>
          <w:sz w:val="22"/>
          <w:szCs w:val="22"/>
        </w:rPr>
      </w:pPr>
    </w:p>
    <w:p w14:paraId="1EB2E76C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i/>
          <w:iCs/>
          <w:sz w:val="22"/>
          <w:szCs w:val="22"/>
        </w:rPr>
      </w:pPr>
    </w:p>
    <w:p w14:paraId="5064D474" w14:textId="77777777" w:rsidR="00D37985" w:rsidRPr="002C4DD8" w:rsidRDefault="00D37985" w:rsidP="00D37985">
      <w:pPr>
        <w:tabs>
          <w:tab w:val="left" w:pos="6076"/>
        </w:tabs>
        <w:spacing w:before="100" w:beforeAutospacing="1" w:after="100" w:afterAutospacing="1" w:line="360" w:lineRule="auto"/>
        <w:contextualSpacing/>
        <w:rPr>
          <w:i/>
          <w:iCs/>
          <w:sz w:val="22"/>
          <w:szCs w:val="22"/>
        </w:rPr>
      </w:pPr>
    </w:p>
    <w:p w14:paraId="47374526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i/>
          <w:iCs/>
          <w:sz w:val="22"/>
          <w:szCs w:val="22"/>
        </w:rPr>
      </w:pPr>
    </w:p>
    <w:p w14:paraId="2E64A8EF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i/>
          <w:iCs/>
          <w:sz w:val="22"/>
          <w:szCs w:val="22"/>
        </w:rPr>
      </w:pPr>
    </w:p>
    <w:p w14:paraId="66B1A267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i/>
          <w:iCs/>
          <w:sz w:val="22"/>
          <w:szCs w:val="22"/>
        </w:rPr>
      </w:pPr>
    </w:p>
    <w:p w14:paraId="47B0317E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i/>
          <w:iCs/>
          <w:sz w:val="22"/>
          <w:szCs w:val="22"/>
        </w:rPr>
      </w:pPr>
    </w:p>
    <w:p w14:paraId="4D679413" w14:textId="77777777" w:rsidR="00D37985" w:rsidRPr="002C4DD8" w:rsidRDefault="00D37985" w:rsidP="00D37985">
      <w:pPr>
        <w:tabs>
          <w:tab w:val="left" w:pos="3192"/>
        </w:tabs>
        <w:spacing w:before="100" w:beforeAutospacing="1" w:after="100" w:afterAutospacing="1" w:line="360" w:lineRule="auto"/>
        <w:contextualSpacing/>
        <w:rPr>
          <w:i/>
          <w:iCs/>
          <w:sz w:val="22"/>
          <w:szCs w:val="22"/>
        </w:rPr>
      </w:pPr>
      <w:r w:rsidRPr="002C4DD8">
        <w:rPr>
          <w:i/>
          <w:iCs/>
          <w:sz w:val="22"/>
          <w:szCs w:val="22"/>
        </w:rPr>
        <w:tab/>
      </w:r>
    </w:p>
    <w:p w14:paraId="19A88CEC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i/>
          <w:iCs/>
          <w:sz w:val="22"/>
          <w:szCs w:val="22"/>
        </w:rPr>
      </w:pPr>
    </w:p>
    <w:p w14:paraId="72330269" w14:textId="77777777" w:rsidR="00D37985" w:rsidRPr="002C4DD8" w:rsidRDefault="00D37985" w:rsidP="00D37985">
      <w:pPr>
        <w:spacing w:before="100" w:beforeAutospacing="1" w:after="100" w:afterAutospacing="1" w:line="360" w:lineRule="auto"/>
        <w:contextualSpacing/>
        <w:rPr>
          <w:sz w:val="22"/>
          <w:szCs w:val="22"/>
        </w:rPr>
      </w:pPr>
      <w:r w:rsidRPr="002C4DD8">
        <w:rPr>
          <w:i/>
          <w:iCs/>
          <w:sz w:val="22"/>
          <w:szCs w:val="22"/>
        </w:rPr>
        <w:t>Note</w:t>
      </w:r>
      <w:r w:rsidRPr="002C4DD8">
        <w:rPr>
          <w:sz w:val="22"/>
          <w:szCs w:val="22"/>
        </w:rPr>
        <w:t>. PRISMA = Preferred Reporting for Systematic Reviews and Meta-Analysis.</w:t>
      </w:r>
    </w:p>
    <w:p w14:paraId="1B4355FC" w14:textId="77777777" w:rsidR="00021BCB" w:rsidRDefault="00021BCB"/>
    <w:sectPr w:rsidR="00021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85"/>
    <w:rsid w:val="00001271"/>
    <w:rsid w:val="000118B4"/>
    <w:rsid w:val="00021BCB"/>
    <w:rsid w:val="00021F95"/>
    <w:rsid w:val="000329F1"/>
    <w:rsid w:val="00037D32"/>
    <w:rsid w:val="000720FA"/>
    <w:rsid w:val="0008246E"/>
    <w:rsid w:val="000900D4"/>
    <w:rsid w:val="000A50BB"/>
    <w:rsid w:val="000C3791"/>
    <w:rsid w:val="00111AB1"/>
    <w:rsid w:val="00121859"/>
    <w:rsid w:val="0012275B"/>
    <w:rsid w:val="0013186C"/>
    <w:rsid w:val="00142474"/>
    <w:rsid w:val="00144759"/>
    <w:rsid w:val="00162A67"/>
    <w:rsid w:val="00167DB0"/>
    <w:rsid w:val="00177AC9"/>
    <w:rsid w:val="001810AE"/>
    <w:rsid w:val="00183724"/>
    <w:rsid w:val="001A3B76"/>
    <w:rsid w:val="00200C9E"/>
    <w:rsid w:val="00237DF5"/>
    <w:rsid w:val="00260D9D"/>
    <w:rsid w:val="002734F0"/>
    <w:rsid w:val="002749F9"/>
    <w:rsid w:val="00275BB0"/>
    <w:rsid w:val="002932B6"/>
    <w:rsid w:val="002A467E"/>
    <w:rsid w:val="002B398D"/>
    <w:rsid w:val="002B4CCF"/>
    <w:rsid w:val="002E0EAB"/>
    <w:rsid w:val="002E32A9"/>
    <w:rsid w:val="002E6970"/>
    <w:rsid w:val="002F5146"/>
    <w:rsid w:val="002F7AC7"/>
    <w:rsid w:val="00301766"/>
    <w:rsid w:val="00312CDE"/>
    <w:rsid w:val="003333DF"/>
    <w:rsid w:val="00356B5D"/>
    <w:rsid w:val="00362349"/>
    <w:rsid w:val="00383802"/>
    <w:rsid w:val="00394970"/>
    <w:rsid w:val="003A07BA"/>
    <w:rsid w:val="003E03E5"/>
    <w:rsid w:val="0043408E"/>
    <w:rsid w:val="00451A15"/>
    <w:rsid w:val="00465DB5"/>
    <w:rsid w:val="00466922"/>
    <w:rsid w:val="00474D31"/>
    <w:rsid w:val="00475F41"/>
    <w:rsid w:val="004929E3"/>
    <w:rsid w:val="004A593D"/>
    <w:rsid w:val="004C2505"/>
    <w:rsid w:val="004C3647"/>
    <w:rsid w:val="004C5A6D"/>
    <w:rsid w:val="004F1D23"/>
    <w:rsid w:val="00501097"/>
    <w:rsid w:val="00506EA0"/>
    <w:rsid w:val="0051217B"/>
    <w:rsid w:val="00526D53"/>
    <w:rsid w:val="00552F49"/>
    <w:rsid w:val="005637E7"/>
    <w:rsid w:val="005954C9"/>
    <w:rsid w:val="005A5F3A"/>
    <w:rsid w:val="005B5962"/>
    <w:rsid w:val="005C1BA6"/>
    <w:rsid w:val="005C3BCE"/>
    <w:rsid w:val="005C58A6"/>
    <w:rsid w:val="005C7D3D"/>
    <w:rsid w:val="005E25C5"/>
    <w:rsid w:val="006030C2"/>
    <w:rsid w:val="00612DB6"/>
    <w:rsid w:val="00621CDA"/>
    <w:rsid w:val="0063121B"/>
    <w:rsid w:val="006365B3"/>
    <w:rsid w:val="00647C9D"/>
    <w:rsid w:val="00650A63"/>
    <w:rsid w:val="0065231E"/>
    <w:rsid w:val="00655F9C"/>
    <w:rsid w:val="0066171D"/>
    <w:rsid w:val="0066797C"/>
    <w:rsid w:val="0068750B"/>
    <w:rsid w:val="006A5B21"/>
    <w:rsid w:val="006A77E3"/>
    <w:rsid w:val="0073492F"/>
    <w:rsid w:val="00742FC5"/>
    <w:rsid w:val="00774243"/>
    <w:rsid w:val="00794DFB"/>
    <w:rsid w:val="0079650A"/>
    <w:rsid w:val="007A0A15"/>
    <w:rsid w:val="007B2A28"/>
    <w:rsid w:val="007F0C4C"/>
    <w:rsid w:val="007F1E7D"/>
    <w:rsid w:val="007F206D"/>
    <w:rsid w:val="007F7B9B"/>
    <w:rsid w:val="00803EFB"/>
    <w:rsid w:val="00826E1F"/>
    <w:rsid w:val="0083013E"/>
    <w:rsid w:val="00873013"/>
    <w:rsid w:val="008736D8"/>
    <w:rsid w:val="008777C1"/>
    <w:rsid w:val="008A69A8"/>
    <w:rsid w:val="008D57DD"/>
    <w:rsid w:val="009149EE"/>
    <w:rsid w:val="00931F74"/>
    <w:rsid w:val="009340BC"/>
    <w:rsid w:val="009437EF"/>
    <w:rsid w:val="009516F2"/>
    <w:rsid w:val="0095525C"/>
    <w:rsid w:val="0095553F"/>
    <w:rsid w:val="00962EDB"/>
    <w:rsid w:val="009732CC"/>
    <w:rsid w:val="00997693"/>
    <w:rsid w:val="009A4828"/>
    <w:rsid w:val="009F1370"/>
    <w:rsid w:val="009F3FBA"/>
    <w:rsid w:val="00A026EC"/>
    <w:rsid w:val="00A04F52"/>
    <w:rsid w:val="00A12C03"/>
    <w:rsid w:val="00A26429"/>
    <w:rsid w:val="00A41E3B"/>
    <w:rsid w:val="00A55F5C"/>
    <w:rsid w:val="00A872D3"/>
    <w:rsid w:val="00A94731"/>
    <w:rsid w:val="00AC14F2"/>
    <w:rsid w:val="00AE019B"/>
    <w:rsid w:val="00B063D9"/>
    <w:rsid w:val="00B11024"/>
    <w:rsid w:val="00B21640"/>
    <w:rsid w:val="00B501E8"/>
    <w:rsid w:val="00B81E1D"/>
    <w:rsid w:val="00B84E5A"/>
    <w:rsid w:val="00BA13EF"/>
    <w:rsid w:val="00BA27D4"/>
    <w:rsid w:val="00BD058E"/>
    <w:rsid w:val="00BE138F"/>
    <w:rsid w:val="00BE74DB"/>
    <w:rsid w:val="00C042D7"/>
    <w:rsid w:val="00C04C03"/>
    <w:rsid w:val="00C10A94"/>
    <w:rsid w:val="00C17B97"/>
    <w:rsid w:val="00C2086B"/>
    <w:rsid w:val="00C33A2C"/>
    <w:rsid w:val="00C42891"/>
    <w:rsid w:val="00C42E0C"/>
    <w:rsid w:val="00C55B0C"/>
    <w:rsid w:val="00C601EA"/>
    <w:rsid w:val="00C60E4F"/>
    <w:rsid w:val="00C64019"/>
    <w:rsid w:val="00C65283"/>
    <w:rsid w:val="00C66A46"/>
    <w:rsid w:val="00C90B06"/>
    <w:rsid w:val="00CB2319"/>
    <w:rsid w:val="00CB2DD6"/>
    <w:rsid w:val="00CC1AE4"/>
    <w:rsid w:val="00CC23FA"/>
    <w:rsid w:val="00CC78F8"/>
    <w:rsid w:val="00CD5978"/>
    <w:rsid w:val="00CD6135"/>
    <w:rsid w:val="00CE21D7"/>
    <w:rsid w:val="00CF6EDE"/>
    <w:rsid w:val="00D06BD3"/>
    <w:rsid w:val="00D116E4"/>
    <w:rsid w:val="00D158EB"/>
    <w:rsid w:val="00D334DC"/>
    <w:rsid w:val="00D3503B"/>
    <w:rsid w:val="00D37985"/>
    <w:rsid w:val="00D460FE"/>
    <w:rsid w:val="00D46F0D"/>
    <w:rsid w:val="00D5277D"/>
    <w:rsid w:val="00D53639"/>
    <w:rsid w:val="00D55AF9"/>
    <w:rsid w:val="00D87FE9"/>
    <w:rsid w:val="00D95289"/>
    <w:rsid w:val="00D9695B"/>
    <w:rsid w:val="00DB421F"/>
    <w:rsid w:val="00DB4DC2"/>
    <w:rsid w:val="00DD66D4"/>
    <w:rsid w:val="00DF2296"/>
    <w:rsid w:val="00DF643A"/>
    <w:rsid w:val="00E11594"/>
    <w:rsid w:val="00E4274F"/>
    <w:rsid w:val="00E626EC"/>
    <w:rsid w:val="00E62BAF"/>
    <w:rsid w:val="00E64CCE"/>
    <w:rsid w:val="00E666C1"/>
    <w:rsid w:val="00E74B8B"/>
    <w:rsid w:val="00E771C4"/>
    <w:rsid w:val="00E82ACC"/>
    <w:rsid w:val="00EB1274"/>
    <w:rsid w:val="00EB6BFD"/>
    <w:rsid w:val="00EC3BB3"/>
    <w:rsid w:val="00ED297A"/>
    <w:rsid w:val="00ED5E87"/>
    <w:rsid w:val="00EE2DCD"/>
    <w:rsid w:val="00EF445A"/>
    <w:rsid w:val="00F118CF"/>
    <w:rsid w:val="00F13E94"/>
    <w:rsid w:val="00F31129"/>
    <w:rsid w:val="00F3639C"/>
    <w:rsid w:val="00F76E01"/>
    <w:rsid w:val="00F80E46"/>
    <w:rsid w:val="00F8207C"/>
    <w:rsid w:val="00F84355"/>
    <w:rsid w:val="00F86C5F"/>
    <w:rsid w:val="00F949A4"/>
    <w:rsid w:val="00F95CCF"/>
    <w:rsid w:val="00FA1C1D"/>
    <w:rsid w:val="00FA42A3"/>
    <w:rsid w:val="00FD6265"/>
    <w:rsid w:val="00FD77D0"/>
    <w:rsid w:val="00FE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A51B2"/>
  <w15:chartTrackingRefBased/>
  <w15:docId w15:val="{B2242063-4FFA-1949-947F-65AA69846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98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9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9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9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9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9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9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9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9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9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98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98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9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Eyres</dc:creator>
  <cp:keywords/>
  <dc:description/>
  <cp:lastModifiedBy>Jacquie Eyres</cp:lastModifiedBy>
  <cp:revision>1</cp:revision>
  <dcterms:created xsi:type="dcterms:W3CDTF">2025-09-17T07:06:00Z</dcterms:created>
  <dcterms:modified xsi:type="dcterms:W3CDTF">2025-09-17T07:07:00Z</dcterms:modified>
</cp:coreProperties>
</file>